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5 Interventions - Training 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9871"/>
        <w:gridCol w:w="2700"/>
      </w:tblGrid>
      <w:tr>
        <w:trPr>
          <w:trHeight w:val="276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tudy</w:t>
            </w:r>
          </w:p>
        </w:tc>
        <w:tc>
          <w:tcPr>
            <w:tcW w:w="9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Training Description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Control Description</w:t>
            </w:r>
          </w:p>
        </w:tc>
      </w:tr>
      <w:tr>
        <w:trPr>
          <w:trHeight w:val="276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9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Evans 1987[28]</w:t>
            </w:r>
          </w:p>
        </w:tc>
        <w:tc>
          <w:tcPr>
            <w:tcW w:w="9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</w:t>
              <w:tab/>
              <w:t>Communication skills training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heoretical Basis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Specific content: </w:t>
              <w:tab/>
              <w:t xml:space="preserve">Physicians given booklet, then one hour lecture on patient satisfaction. Remaining time spent in discussion </w:t>
              <w:tab/>
              <w:tab/>
              <w:tab/>
              <w:t>within the group on the techniques of communicating with patients. The nature of second session- not clear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site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Frequency &amp; Duration: 2 x 3 hr seminars 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otal Duration: </w:t>
              <w:tab/>
              <w:t>6 hr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y format: </w:t>
              <w:tab/>
              <w:t>Written &amp; oral - lectures by first author and discussion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Mode of Training: </w:t>
              <w:tab/>
              <w:t>Groups (n=10)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er: </w:t>
              <w:tab/>
              <w:t>First autho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 training given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</w:r>
          </w:p>
        </w:tc>
      </w:tr>
      <w:tr>
        <w:trPr>
          <w:trHeight w:val="3953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ewis 1991[30]</w:t>
            </w:r>
          </w:p>
        </w:tc>
        <w:tc>
          <w:tcPr>
            <w:tcW w:w="9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</w:t>
              <w:tab/>
              <w:t>Communication skills training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heoretical Basis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Specific content: </w:t>
              <w:tab/>
              <w:t xml:space="preserve">Training session involved viewing of 15min videotape presentation presenting research evidence on communication </w:t>
              <w:tab/>
              <w:tab/>
              <w:t xml:space="preserve">issues, vignettes demonstrating communication skills (e.g. building rapport, checking on understanding etc.) and </w:t>
              <w:tab/>
              <w:tab/>
              <w:t xml:space="preserve">review of research articles. Boosters sessions content not clear. 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site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Frequency &amp; Duration: 1 main 1hr session plus three written boosters 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otal Duration: </w:t>
              <w:tab/>
              <w:t>1hr plus three boosters of unspecified length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y format: </w:t>
              <w:tab/>
              <w:t>Video, written and oral - reflective learning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Mode of Training: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er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Educational febrile infants training of the same mode, format, frequency and duration. 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>
          <w:trHeight w:val="233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Joos 1996 [32]</w:t>
            </w:r>
          </w:p>
        </w:tc>
        <w:tc>
          <w:tcPr>
            <w:tcW w:w="9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</w:t>
              <w:tab/>
              <w:t>Communication skills training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heoretical Basis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Specific content: </w:t>
              <w:tab/>
              <w:t xml:space="preserve">Program designed to enhance their ability to elicit, identify and respond effectively to patient requests. 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ind w:left="403" w:hanging="0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  <w:tab/>
              <w:t>Session 1: Importance of eliciting patient agenda, negotiating agenda, identifying  attributions &amp; expectations,</w:t>
              <w:tab/>
              <w:tab/>
              <w:tab/>
              <w:t xml:space="preserve">relationship building and using clinical tool (Patient Requests for Services Questionnaire – elicits patient </w:t>
              <w:tab/>
              <w:tab/>
              <w:tab/>
              <w:t>preferences for particular services or assistance required).</w:t>
            </w:r>
          </w:p>
          <w:p>
            <w:pPr>
              <w:pStyle w:val="Normal"/>
              <w:ind w:left="403" w:hanging="0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  <w:tab/>
              <w:t xml:space="preserve">Session 2: Review experience with clinical tool and focus on aiding patients follow  recommendations. </w:t>
            </w:r>
          </w:p>
          <w:p>
            <w:pPr>
              <w:pStyle w:val="Normal"/>
              <w:ind w:left="403" w:hanging="0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  <w:tab/>
              <w:t>Session 3: Involved practice &amp; feedback of skills using simulated patient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site: </w:t>
              <w:tab/>
              <w:t>Work place (General Medicine Clinic)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requency &amp; Duration: 3 x 90min sessions at two week interval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otal Duration: </w:t>
              <w:tab/>
              <w:t>270mins (4.5hrs)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y format: </w:t>
              <w:tab/>
              <w:t>Readings, lecture, discussion, review of videotapes and role playing plus practice with the clinical tool between training session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Mode of Training: </w:t>
              <w:tab/>
              <w:t>Individual and group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er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Intervention Type: Educational medical decision making training of same mode, format, frequency and duration.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Putnam 1988 [31]</w:t>
            </w:r>
          </w:p>
        </w:tc>
        <w:tc>
          <w:tcPr>
            <w:tcW w:w="9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</w:t>
              <w:tab/>
              <w:t>Medical Interview Skills training</w:t>
            </w:r>
          </w:p>
          <w:p>
            <w:pPr>
              <w:pStyle w:val="Normal"/>
              <w:tabs>
                <w:tab w:val="clear" w:pos="720"/>
                <w:tab w:val="left" w:pos="1860" w:leader="none"/>
              </w:tabs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88" w:leader="none"/>
                <w:tab w:val="left" w:pos="568" w:leader="none"/>
              </w:tabs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heoretical Basis: </w:t>
              <w:tab/>
              <w:t xml:space="preserve">Not clear but biopsychosocial perspective highlighting open and thorough exchange of </w:t>
              <w:tab/>
              <w:tab/>
              <w:tab/>
              <w:tab/>
              <w:tab/>
              <w:tab/>
              <w:tab/>
              <w:t>information, based in empirical studies of patient exposition and physician explanation.</w:t>
            </w:r>
          </w:p>
          <w:p>
            <w:pPr>
              <w:pStyle w:val="Normal"/>
              <w:tabs>
                <w:tab w:val="clear" w:pos="720"/>
                <w:tab w:val="left" w:pos="448" w:leader="none"/>
              </w:tabs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448" w:leader="none"/>
              </w:tabs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Specific content:</w:t>
              <w:tab/>
              <w:t>Group sessions: active listening &amp; giving thorough information</w:t>
            </w:r>
          </w:p>
          <w:p>
            <w:pPr>
              <w:pStyle w:val="Normal"/>
              <w:ind w:left="403" w:hanging="0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  <w:tab/>
              <w:t xml:space="preserve">Individual session: reviewed tape recordings of patient interviews focussing on listening and explanations. </w:t>
              <w:tab/>
              <w:tab/>
              <w:tab/>
              <w:t>Techniques for giving information also discussed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site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requency &amp; Duration: 1-2 group sessions plus 5-6 individual sessions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Total Duration:</w:t>
              <w:tab/>
              <w:t>Average of 3.7hrs, of which 62% was spent in individual session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y mode: </w:t>
              <w:tab/>
              <w:t>Written (manual) and oral (role-playing)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Mode of Training: </w:t>
              <w:tab/>
              <w:t>Individual and group, plus short written manual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er: </w:t>
              <w:tab/>
              <w:t>First author – internist with 10yrs experience in medical interviewing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 training given - Although after the study, the residents in the control groups were offered the training.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>
          <w:trHeight w:val="358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ddleton 2006 [29]</w:t>
            </w:r>
          </w:p>
        </w:tc>
        <w:tc>
          <w:tcPr>
            <w:tcW w:w="9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 </w:t>
              <w:tab/>
              <w:t>Educational training to increase physician awareness of patient agenda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heoretical Basis: </w:t>
              <w:tab/>
              <w:t xml:space="preserve">Not clear but model focuses on identifying the layers of the patient’s agenda (ideas, concerns, expectations and </w:t>
              <w:tab/>
              <w:tab/>
              <w:t xml:space="preserve">reasoning) the doctors explicitly reflecting on their own agenda (care of presented and continuing problems, risk </w:t>
              <w:tab/>
              <w:tab/>
              <w:t>factors and practice and continuing factors) and negotiation of action with the patient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Specific content: </w:t>
              <w:tab/>
              <w:t xml:space="preserve">Not clear but model focuses on identifying the layers of the patient’s agenda (ideas, concerns, expectations and </w:t>
              <w:tab/>
              <w:tab/>
              <w:t xml:space="preserve">reasoning) the doctors explicitly reflecting on their own agenda (care of presented and continuing problems, risk </w:t>
              <w:tab/>
              <w:tab/>
              <w:t xml:space="preserve">factors and practice and continuing factors) and negotiation of action with the patient. Physicians practiced model </w:t>
              <w:tab/>
              <w:tab/>
              <w:t>on simulated patients and given feedback on performance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site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requency &amp; Duration: One ‘day’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otal Duration: </w:t>
              <w:tab/>
              <w:t>One ‘day’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y format: </w:t>
              <w:tab/>
              <w:t>Not clear but assumes face to face as intervention used workshop format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Mode of Training: </w:t>
              <w:tab/>
              <w:t>Not clear but assume group due to workshop format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er: </w:t>
              <w:tab/>
              <w:t>First auth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No training given - Although after the study, the physicians in the control groups were offered the training after the study was completed.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>
          <w:trHeight w:val="4133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Thom 1999 [25], 2000 [26]</w:t>
            </w:r>
          </w:p>
        </w:tc>
        <w:tc>
          <w:tcPr>
            <w:tcW w:w="9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</w:t>
              <w:tab/>
              <w:t>Educational training to increase physician-patient trust building skill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heoretical Basis: </w:t>
              <w:tab/>
              <w:t xml:space="preserve">Not clear 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Specific content: </w:t>
              <w:tab/>
              <w:t xml:space="preserve">Teaching around 7 behaviours that increase patient trust (thoroughly evaluating problems, understanding of </w:t>
              <w:tab/>
              <w:tab/>
              <w:tab/>
              <w:t xml:space="preserve">patients’ experience, expressing caring, providing appropriate and effective treatment, communicating clearly and </w:t>
              <w:tab/>
              <w:tab/>
              <w:t>completely, building partnership and demonstrating honesty and respect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Intervention site: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requency &amp; Duration: 1 x 7hr session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otal Duration: </w:t>
              <w:tab/>
              <w:t>7hr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483" w:hanging="1440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y format: </w:t>
              <w:tab/>
              <w:t>Workshop, Problem-based learning techniques, didactic presentations, videotaped encounters with patients, group    discussion, role-playing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Mode of Training: </w:t>
              <w:tab/>
              <w:t>Group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er: </w:t>
              <w:tab/>
              <w:t>2 physicians from the Division of Family and Community Medicine and a sociologis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 training given</w:t>
            </w:r>
          </w:p>
        </w:tc>
      </w:tr>
      <w:tr>
        <w:trPr>
          <w:trHeight w:val="4125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Betz Brown 1999 [33]</w:t>
            </w:r>
          </w:p>
        </w:tc>
        <w:tc>
          <w:tcPr>
            <w:tcW w:w="9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type: </w:t>
              <w:tab/>
              <w:t>Communication Skills Training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heoretical Basis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Specific content: </w:t>
              <w:tab/>
              <w:t>1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st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workshop – focussed skills for building effective relationships with patients, including listening actively; </w:t>
              <w:tab/>
              <w:tab/>
              <w:tab/>
              <w:t>responding to patients’ feelings; and communicating concern, understanding, and respect.</w:t>
            </w:r>
          </w:p>
          <w:p>
            <w:pPr>
              <w:pStyle w:val="Normal"/>
              <w:autoSpaceDE w:val="false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  <w:tab/>
              <w:t>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nd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workshop - focused on skills for successful negotiation, particularly in situations of disagreement (for example, </w:t>
              <w:tab/>
              <w:tab/>
              <w:t>when a patient requests narcotics for chronic pain and the clinician does not think a prescription is appropriate)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Intervention site: </w:t>
              <w:tab/>
              <w:t>Not clear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requency &amp; Duration: 2 x 4hr workshops plus 2hrs homework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  <w:t xml:space="preserve"> 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Total Duration: </w:t>
              <w:tab/>
              <w:t>10hrs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y format: </w:t>
              <w:tab/>
              <w:t>Oral and written (role-playing)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Mode of Training: </w:t>
              <w:tab/>
              <w:t xml:space="preserve">Individual and Group 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Deliverer: </w:t>
              <w:tab/>
              <w:t>Two physicians who were experienced teachers and experts in clinician–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ab/>
              <w:tab/>
              <w:t>patient communication.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 training given but offered training at a later date.</w:t>
            </w:r>
          </w:p>
        </w:tc>
      </w:tr>
    </w:tbl>
    <w:p>
      <w:pPr>
        <w:pStyle w:val="Caption"/>
        <w:rPr/>
      </w:pPr>
      <w:r>
        <w:rPr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17:41:00Z</dcterms:created>
  <dc:creator>NPCRDC</dc:creator>
  <dc:description/>
  <cp:keywords/>
  <dc:language>en-US</dc:language>
  <cp:lastModifiedBy>NPCRDC</cp:lastModifiedBy>
  <dcterms:modified xsi:type="dcterms:W3CDTF">2008-06-24T17:41:00Z</dcterms:modified>
  <cp:revision>2</cp:revision>
  <dc:subject/>
  <dc:title>Table 6 Interventions - Training </dc:title>
</cp:coreProperties>
</file>